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3CFA" w:rsidRDefault="00903CFA">
      <w:r>
        <w:rPr>
          <w:rFonts w:ascii="Arial" w:eastAsia="Times New Roman" w:hAnsi="Arial" w:cs="Arial"/>
          <w:b/>
          <w:bCs/>
          <w:color w:val="000000"/>
        </w:rPr>
        <w:t>S1 Table</w:t>
      </w:r>
      <w:r w:rsidRPr="0007035B">
        <w:rPr>
          <w:rFonts w:ascii="Arial" w:eastAsia="Times New Roman" w:hAnsi="Arial" w:cs="Arial"/>
          <w:b/>
          <w:bCs/>
          <w:color w:val="000000"/>
        </w:rPr>
        <w:t>:</w:t>
      </w:r>
      <w:r w:rsidRPr="0007035B">
        <w:rPr>
          <w:rFonts w:ascii="Arial" w:hAnsi="Arial" w:cs="Arial"/>
          <w:b/>
          <w:bCs/>
        </w:rPr>
        <w:t xml:space="preserve"> Correlation coefficients between </w:t>
      </w:r>
      <w:r>
        <w:rPr>
          <w:rFonts w:ascii="Arial" w:hAnsi="Arial" w:cs="Arial"/>
          <w:b/>
          <w:bCs/>
        </w:rPr>
        <w:t xml:space="preserve">onset </w:t>
      </w:r>
      <w:proofErr w:type="spellStart"/>
      <w:r>
        <w:rPr>
          <w:rFonts w:ascii="Arial" w:hAnsi="Arial" w:cs="Arial"/>
          <w:b/>
          <w:bCs/>
        </w:rPr>
        <w:t>hyperalgesia</w:t>
      </w:r>
      <w:proofErr w:type="spellEnd"/>
      <w:r>
        <w:rPr>
          <w:rFonts w:ascii="Arial" w:hAnsi="Arial" w:cs="Arial"/>
          <w:b/>
          <w:bCs/>
        </w:rPr>
        <w:t>, offset analgesia, and psychosocial attributes</w:t>
      </w:r>
      <w:r w:rsidRPr="0007035B">
        <w:rPr>
          <w:rFonts w:ascii="Arial" w:hAnsi="Arial" w:cs="Arial"/>
          <w:b/>
          <w:bCs/>
        </w:rPr>
        <w:t xml:space="preserve">. </w:t>
      </w:r>
      <w:r w:rsidRPr="0007035B">
        <w:rPr>
          <w:rFonts w:ascii="Arial" w:eastAsia="Times New Roman" w:hAnsi="Arial" w:cs="Arial"/>
          <w:b/>
          <w:bCs/>
          <w:color w:val="000000"/>
        </w:rPr>
        <w:t xml:space="preserve"> </w:t>
      </w:r>
    </w:p>
    <w:tbl>
      <w:tblPr>
        <w:tblW w:w="13680" w:type="dxa"/>
        <w:jc w:val="center"/>
        <w:tblLayout w:type="fixed"/>
        <w:tblCellMar>
          <w:left w:w="115" w:type="dxa"/>
          <w:right w:w="115" w:type="dxa"/>
        </w:tblCellMar>
        <w:tblLook w:val="04A0"/>
      </w:tblPr>
      <w:tblGrid>
        <w:gridCol w:w="3743"/>
        <w:gridCol w:w="993"/>
        <w:gridCol w:w="993"/>
        <w:gridCol w:w="993"/>
        <w:gridCol w:w="994"/>
        <w:gridCol w:w="994"/>
        <w:gridCol w:w="994"/>
        <w:gridCol w:w="994"/>
        <w:gridCol w:w="994"/>
        <w:gridCol w:w="994"/>
        <w:gridCol w:w="994"/>
      </w:tblGrid>
      <w:tr w:rsidR="004454D8" w:rsidRPr="004454D8" w:rsidTr="00903CFA">
        <w:trPr>
          <w:cantSplit/>
          <w:trHeight w:val="1836"/>
          <w:jc w:val="center"/>
        </w:trPr>
        <w:tc>
          <w:tcPr>
            <w:tcW w:w="374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54D8" w:rsidRPr="00923854" w:rsidRDefault="004454D8" w:rsidP="00903CFA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4454D8" w:rsidRPr="00923854" w:rsidRDefault="004454D8" w:rsidP="00903CFA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 local extrema</w:t>
            </w: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454D8" w:rsidRPr="00923854" w:rsidRDefault="0032574D" w:rsidP="00903CFA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S </w:t>
            </w:r>
            <w:r w:rsidR="004454D8" w:rsidRPr="00923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ocal extrema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4454D8" w:rsidRPr="00923854" w:rsidRDefault="004454D8" w:rsidP="00903CFA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sz w:val="20"/>
                <w:szCs w:val="20"/>
              </w:rPr>
              <w:t>Inv within-stimulus change</w:t>
            </w:r>
          </w:p>
        </w:tc>
        <w:tc>
          <w:tcPr>
            <w:tcW w:w="99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4454D8" w:rsidRPr="00923854" w:rsidRDefault="0032574D" w:rsidP="00903CFA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</w:t>
            </w:r>
            <w:r w:rsidR="004454D8" w:rsidRPr="00923854">
              <w:rPr>
                <w:rFonts w:ascii="Arial" w:hAnsi="Arial" w:cs="Arial"/>
                <w:sz w:val="20"/>
                <w:szCs w:val="20"/>
              </w:rPr>
              <w:t xml:space="preserve"> within-stimulus change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4454D8" w:rsidRPr="00923854" w:rsidRDefault="004454D8" w:rsidP="00903CFA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sz w:val="20"/>
                <w:szCs w:val="20"/>
              </w:rPr>
              <w:t>InvT2 subtraction</w:t>
            </w:r>
            <w:r w:rsidR="00CB0DC0">
              <w:rPr>
                <w:rFonts w:ascii="Arial" w:hAnsi="Arial" w:cs="Arial"/>
                <w:sz w:val="20"/>
                <w:szCs w:val="20"/>
              </w:rPr>
              <w:t xml:space="preserve"> extrema</w:t>
            </w:r>
          </w:p>
        </w:tc>
        <w:tc>
          <w:tcPr>
            <w:tcW w:w="99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4454D8" w:rsidRPr="00923854" w:rsidRDefault="0032574D" w:rsidP="00903CFA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</w:t>
            </w:r>
            <w:r w:rsidR="004454D8" w:rsidRPr="00923854">
              <w:rPr>
                <w:rFonts w:ascii="Arial" w:hAnsi="Arial" w:cs="Arial"/>
                <w:sz w:val="20"/>
                <w:szCs w:val="20"/>
              </w:rPr>
              <w:t>T1 subtraction</w:t>
            </w:r>
            <w:r w:rsidR="00CB0DC0">
              <w:rPr>
                <w:rFonts w:ascii="Arial" w:hAnsi="Arial" w:cs="Arial"/>
                <w:sz w:val="20"/>
                <w:szCs w:val="20"/>
              </w:rPr>
              <w:t xml:space="preserve"> extrema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4454D8" w:rsidRPr="00923854" w:rsidRDefault="004454D8" w:rsidP="00903CFA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vT2 </w:t>
            </w:r>
            <w:r w:rsidR="00CB0DC0" w:rsidRPr="00923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ithin-</w:t>
            </w:r>
            <w:r w:rsidR="00CB0D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-curve</w:t>
            </w:r>
            <w:r w:rsidR="00CB0DC0" w:rsidRPr="00923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923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99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454D8" w:rsidRPr="00923854" w:rsidRDefault="0032574D" w:rsidP="00903CFA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</w:t>
            </w:r>
            <w:r w:rsidR="004454D8" w:rsidRPr="00923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1 </w:t>
            </w:r>
            <w:r w:rsidR="00CB0DC0" w:rsidRPr="00923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in-</w:t>
            </w:r>
            <w:r w:rsidR="00CB0D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-curve</w:t>
            </w:r>
            <w:r w:rsidR="00CB0DC0" w:rsidRPr="00923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4454D8" w:rsidRPr="00923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454D8" w:rsidRPr="00923854" w:rsidRDefault="004454D8" w:rsidP="00903CFA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 used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454D8" w:rsidRPr="00923854" w:rsidRDefault="004454D8" w:rsidP="00903CFA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t pain threshold</w:t>
            </w:r>
          </w:p>
        </w:tc>
      </w:tr>
      <w:tr w:rsidR="00923854" w:rsidRPr="004454D8" w:rsidTr="00903CFA">
        <w:trPr>
          <w:trHeight w:val="290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n catastrophizing (PCS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032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0014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0999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0022</w:t>
            </w:r>
          </w:p>
        </w:tc>
      </w:tr>
      <w:tr w:rsidR="00923854" w:rsidRPr="004454D8" w:rsidTr="00903CFA">
        <w:trPr>
          <w:trHeight w:val="290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ression (BDI-II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08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152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05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0317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12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0499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06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063</w:t>
            </w:r>
          </w:p>
        </w:tc>
      </w:tr>
      <w:tr w:rsidR="00923854" w:rsidRPr="004454D8" w:rsidTr="00903CFA">
        <w:trPr>
          <w:trHeight w:val="290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it Anxiety (STAI-Y2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04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057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11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0668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02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0394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156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0116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071</w:t>
            </w:r>
          </w:p>
        </w:tc>
      </w:tr>
      <w:tr w:rsidR="00923854" w:rsidRPr="004454D8" w:rsidTr="00903CFA">
        <w:trPr>
          <w:trHeight w:val="290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ulsivity (BIS-11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04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0403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0953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05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0016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0621</w:t>
            </w:r>
          </w:p>
        </w:tc>
      </w:tr>
      <w:tr w:rsidR="00923854" w:rsidRPr="004454D8" w:rsidTr="00903CFA">
        <w:trPr>
          <w:trHeight w:val="290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uational pain cat</w:t>
            </w:r>
            <w:r w:rsidR="004061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923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phizing (SPCS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182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209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2473*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159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2572*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2493*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0832</w:t>
            </w:r>
          </w:p>
        </w:tc>
      </w:tr>
      <w:tr w:rsidR="00923854" w:rsidRPr="004454D8" w:rsidTr="00903CFA">
        <w:trPr>
          <w:trHeight w:val="290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e anxiety (STAI-Y1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178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059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1341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188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1352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02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1506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1032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2015</w:t>
            </w:r>
          </w:p>
        </w:tc>
      </w:tr>
      <w:tr w:rsidR="00923854" w:rsidRPr="004454D8" w:rsidTr="00903CFA">
        <w:trPr>
          <w:trHeight w:val="290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e anxiety after testing (STAI-Y1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07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066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14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1004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084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0277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01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0838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2239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1103</w:t>
            </w:r>
          </w:p>
        </w:tc>
      </w:tr>
      <w:tr w:rsidR="00923854" w:rsidRPr="004454D8" w:rsidTr="00903CFA">
        <w:trPr>
          <w:trHeight w:val="290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al status (BSMSS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01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029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01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0656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02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0284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00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0465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0168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0466</w:t>
            </w:r>
          </w:p>
        </w:tc>
      </w:tr>
      <w:tr w:rsidR="00923854" w:rsidRPr="004454D8" w:rsidTr="00903CFA">
        <w:trPr>
          <w:trHeight w:val="290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07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009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076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1843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01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1002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05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0363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2340*</w:t>
            </w:r>
          </w:p>
        </w:tc>
      </w:tr>
      <w:tr w:rsidR="00923854" w:rsidRPr="004454D8" w:rsidTr="00903CFA">
        <w:trPr>
          <w:trHeight w:val="290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19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028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174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3276*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04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2373*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-0.2894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2656*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1207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854" w:rsidRPr="00923854" w:rsidRDefault="00923854" w:rsidP="00903C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854">
              <w:rPr>
                <w:rFonts w:ascii="Arial" w:hAnsi="Arial" w:cs="Arial"/>
                <w:color w:val="000000"/>
                <w:sz w:val="20"/>
                <w:szCs w:val="20"/>
              </w:rPr>
              <w:t>0.1379</w:t>
            </w:r>
          </w:p>
        </w:tc>
      </w:tr>
    </w:tbl>
    <w:p w:rsidR="00E10B6C" w:rsidRDefault="00E10B6C">
      <w:pPr>
        <w:rPr>
          <w:rFonts w:ascii="Arial" w:hAnsi="Arial" w:cs="Arial"/>
          <w:sz w:val="20"/>
          <w:szCs w:val="20"/>
        </w:rPr>
      </w:pPr>
    </w:p>
    <w:p w:rsidR="00903CFA" w:rsidRDefault="00903CFA">
      <w:pPr>
        <w:rPr>
          <w:rFonts w:ascii="Arial" w:hAnsi="Arial" w:cs="Arial"/>
          <w:sz w:val="20"/>
          <w:szCs w:val="20"/>
        </w:rPr>
      </w:pPr>
    </w:p>
    <w:p w:rsidR="00903CFA" w:rsidRPr="004454D8" w:rsidRDefault="00903CFA">
      <w:pPr>
        <w:rPr>
          <w:rFonts w:ascii="Arial" w:hAnsi="Arial" w:cs="Arial"/>
          <w:sz w:val="20"/>
          <w:szCs w:val="20"/>
        </w:rPr>
      </w:pPr>
    </w:p>
    <w:p w:rsidR="00DA4EEE" w:rsidRPr="004454D8" w:rsidRDefault="00DA4EEE" w:rsidP="00DA4EEE">
      <w:pPr>
        <w:rPr>
          <w:rFonts w:ascii="Arial" w:hAnsi="Arial" w:cs="Arial"/>
          <w:sz w:val="20"/>
          <w:szCs w:val="20"/>
        </w:rPr>
      </w:pPr>
      <w:r w:rsidRPr="004454D8">
        <w:rPr>
          <w:rFonts w:ascii="Arial" w:hAnsi="Arial" w:cs="Arial"/>
          <w:sz w:val="20"/>
          <w:szCs w:val="20"/>
        </w:rPr>
        <w:t xml:space="preserve">Pearson r values for each pair-wise comparison are shown. </w:t>
      </w:r>
      <w:r w:rsidR="00B96941" w:rsidRPr="004454D8">
        <w:rPr>
          <w:rFonts w:ascii="Arial" w:hAnsi="Arial" w:cs="Arial"/>
          <w:sz w:val="20"/>
          <w:szCs w:val="20"/>
        </w:rPr>
        <w:t>*</w:t>
      </w:r>
      <w:r w:rsidRPr="004454D8">
        <w:rPr>
          <w:rFonts w:ascii="Arial" w:hAnsi="Arial" w:cs="Arial"/>
          <w:sz w:val="20"/>
          <w:szCs w:val="20"/>
        </w:rPr>
        <w:t xml:space="preserve"> p&lt;0.05. </w:t>
      </w:r>
    </w:p>
    <w:sectPr w:rsidR="00DA4EEE" w:rsidRPr="004454D8" w:rsidSect="00BC3D0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0"/>
  <w:proofState w:spelling="clean" w:grammar="clean"/>
  <w:defaultTabStop w:val="720"/>
  <w:characterSpacingControl w:val="doNotCompress"/>
  <w:compat/>
  <w:rsids>
    <w:rsidRoot w:val="00BC3D0F"/>
    <w:rsid w:val="0007035B"/>
    <w:rsid w:val="00186593"/>
    <w:rsid w:val="0022162F"/>
    <w:rsid w:val="0032574D"/>
    <w:rsid w:val="00353E74"/>
    <w:rsid w:val="003C0386"/>
    <w:rsid w:val="004061E2"/>
    <w:rsid w:val="004454D8"/>
    <w:rsid w:val="006112A3"/>
    <w:rsid w:val="00903CFA"/>
    <w:rsid w:val="00923854"/>
    <w:rsid w:val="00A0564B"/>
    <w:rsid w:val="00B93CB2"/>
    <w:rsid w:val="00B96941"/>
    <w:rsid w:val="00BB5D80"/>
    <w:rsid w:val="00BC35CB"/>
    <w:rsid w:val="00BC3D0F"/>
    <w:rsid w:val="00BE45DB"/>
    <w:rsid w:val="00CB0DC0"/>
    <w:rsid w:val="00D955F8"/>
    <w:rsid w:val="00DA4EEE"/>
    <w:rsid w:val="00E10B6C"/>
    <w:rsid w:val="00ED5B21"/>
    <w:rsid w:val="00F176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6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5D8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D8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826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er, Benedict</dc:creator>
  <cp:keywords/>
  <dc:description/>
  <cp:lastModifiedBy>Editor</cp:lastModifiedBy>
  <cp:revision>6</cp:revision>
  <dcterms:created xsi:type="dcterms:W3CDTF">2020-07-10T18:34:00Z</dcterms:created>
  <dcterms:modified xsi:type="dcterms:W3CDTF">2020-11-19T15:21:00Z</dcterms:modified>
</cp:coreProperties>
</file>